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D64FA" w14:textId="540A9935" w:rsidR="000C5C17" w:rsidRDefault="002B53BE">
      <w:r w:rsidRPr="002B53BE">
        <w:rPr>
          <w:b/>
          <w:bCs/>
        </w:rPr>
        <w:t>S</w:t>
      </w:r>
      <w:bookmarkStart w:id="0" w:name="_GoBack"/>
      <w:bookmarkEnd w:id="0"/>
      <w:r w:rsidRPr="002B53BE">
        <w:rPr>
          <w:b/>
          <w:bCs/>
        </w:rPr>
        <w:t>2 Dataset</w:t>
      </w:r>
      <w:r>
        <w:t xml:space="preserve">. </w:t>
      </w:r>
      <w:hyperlink r:id="rId4" w:history="1">
        <w:r>
          <w:rPr>
            <w:rStyle w:val="Hyperlink"/>
          </w:rPr>
          <w:t>https://zenodo.org/record/3603104</w:t>
        </w:r>
      </w:hyperlink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E"/>
    <w:rsid w:val="000C5C17"/>
    <w:rsid w:val="002B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D58AD"/>
  <w15:chartTrackingRefBased/>
  <w15:docId w15:val="{7ECD1377-EBD4-420D-954C-82998461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53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36031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0-02-20T22:49:00Z</dcterms:created>
  <dcterms:modified xsi:type="dcterms:W3CDTF">2020-02-20T22:50:00Z</dcterms:modified>
</cp:coreProperties>
</file>